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9420F" w14:textId="3CA669A2" w:rsidR="00F26184" w:rsidRDefault="000752A4" w:rsidP="00F56FCA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B125E9">
        <w:rPr>
          <w:rFonts w:asciiTheme="majorBidi" w:hAnsiTheme="majorBidi" w:cstheme="majorBidi"/>
        </w:rPr>
        <w:t xml:space="preserve"> </w:t>
      </w:r>
      <w:r w:rsidR="00F26184">
        <w:rPr>
          <w:rFonts w:asciiTheme="majorBidi" w:hAnsiTheme="majorBidi" w:cstheme="majorBidi"/>
        </w:rPr>
        <w:t xml:space="preserve">1: </w:t>
      </w:r>
      <w:bookmarkStart w:id="0" w:name="_Hlk122939756"/>
      <w:r w:rsidR="00F56FCA">
        <w:rPr>
          <w:rFonts w:asciiTheme="majorBidi" w:hAnsiTheme="majorBidi" w:cstheme="majorBidi"/>
        </w:rPr>
        <w:t>Patients’ characteristics according to the need for ventilatory support</w:t>
      </w:r>
      <w:bookmarkEnd w:id="0"/>
      <w:r w:rsidR="00F26184">
        <w:rPr>
          <w:rFonts w:asciiTheme="majorBidi" w:hAnsiTheme="majorBidi" w:cstheme="majorBidi"/>
        </w:rPr>
        <w:t>. Data are presented as mean ±standard deviation, median (quartiles), and frequency (%)</w:t>
      </w:r>
    </w:p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3249"/>
        <w:gridCol w:w="2939"/>
        <w:gridCol w:w="3162"/>
      </w:tblGrid>
      <w:tr w:rsidR="00F26184" w14:paraId="79A84E5B" w14:textId="77777777" w:rsidTr="007B083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7ECB2" w14:textId="77777777" w:rsidR="00F26184" w:rsidRDefault="00F2618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07229" w14:textId="34BFC9D8" w:rsidR="00F26184" w:rsidRDefault="00F26184" w:rsidP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eed </w:t>
            </w:r>
            <w:bookmarkStart w:id="1" w:name="_Hlk122940446"/>
            <w:r>
              <w:rPr>
                <w:rFonts w:asciiTheme="majorBidi" w:hAnsiTheme="majorBidi" w:cstheme="majorBidi"/>
              </w:rPr>
              <w:t>for ventilatory support</w:t>
            </w:r>
            <w:bookmarkEnd w:id="1"/>
          </w:p>
        </w:tc>
      </w:tr>
      <w:tr w:rsidR="00F26184" w14:paraId="3BFA457E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42E8B" w14:textId="77777777" w:rsidR="00F26184" w:rsidRDefault="00F26184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A847A" w14:textId="0E6AC2E0" w:rsidR="00F26184" w:rsidRDefault="00F26184" w:rsidP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(n=</w:t>
            </w:r>
            <w:r w:rsidR="000752A4">
              <w:rPr>
                <w:rFonts w:asciiTheme="majorBidi" w:hAnsiTheme="majorBidi" w:cstheme="majorBidi"/>
              </w:rPr>
              <w:t xml:space="preserve"> 27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9316F" w14:textId="1E220B42" w:rsidR="00F26184" w:rsidRDefault="00F26184" w:rsidP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 (n=</w:t>
            </w:r>
            <w:r w:rsidR="000752A4">
              <w:rPr>
                <w:rFonts w:asciiTheme="majorBidi" w:hAnsiTheme="majorBidi" w:cstheme="majorBidi"/>
              </w:rPr>
              <w:t xml:space="preserve"> 2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62559FA3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2F37E" w14:textId="77777777" w:rsidR="00F26184" w:rsidRDefault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 (years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DB42F" w14:textId="2C4BD2C5" w:rsidR="00F26184" w:rsidRDefault="000752A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 ±15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3FB1E" w14:textId="13EEEEBA" w:rsidR="00F26184" w:rsidRDefault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0752A4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 xml:space="preserve"> ±</w:t>
            </w:r>
            <w:r w:rsidR="000752A4">
              <w:rPr>
                <w:rFonts w:asciiTheme="majorBidi" w:hAnsiTheme="majorBidi" w:cstheme="majorBidi"/>
              </w:rPr>
              <w:t>13</w:t>
            </w:r>
          </w:p>
        </w:tc>
      </w:tr>
      <w:tr w:rsidR="00F26184" w14:paraId="6CC37AF9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A2615" w14:textId="77777777" w:rsidR="00F26184" w:rsidRDefault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ale sex 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CBCDC" w14:textId="7720445B" w:rsidR="00F26184" w:rsidRDefault="00A4406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(56%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39C65" w14:textId="2C331A64" w:rsidR="00F26184" w:rsidRDefault="00A4406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F26184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5</w:t>
            </w:r>
            <w:r w:rsidR="00F26184">
              <w:rPr>
                <w:rFonts w:asciiTheme="majorBidi" w:hAnsiTheme="majorBidi" w:cstheme="majorBidi"/>
              </w:rPr>
              <w:t>%)</w:t>
            </w:r>
          </w:p>
        </w:tc>
      </w:tr>
      <w:tr w:rsidR="00F26184" w14:paraId="44890AB7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189B6" w14:textId="77777777" w:rsidR="00F26184" w:rsidRDefault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ody mass index (kg/m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7E97F" w14:textId="3C9705BD" w:rsidR="00F26184" w:rsidRDefault="000752A4">
            <w:pPr>
              <w:jc w:val="both"/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26</w:t>
            </w:r>
            <w:r w:rsidR="00A4406B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23</w:t>
            </w:r>
            <w:r w:rsidR="00A4406B"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2</w:t>
            </w:r>
            <w:r w:rsidR="00A4406B">
              <w:rPr>
                <w:rFonts w:asciiTheme="majorBidi" w:hAnsiTheme="majorBidi" w:cstheme="majorBidi"/>
              </w:rPr>
              <w:t>8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CCA49" w14:textId="032CA3B5" w:rsidR="00F26184" w:rsidRDefault="000752A4">
            <w:pPr>
              <w:jc w:val="both"/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26</w:t>
            </w:r>
            <w:r w:rsidR="00A4406B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23</w:t>
            </w:r>
            <w:r w:rsidR="00A4406B"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29</w:t>
            </w:r>
            <w:r w:rsidR="00A4406B"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2024E745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049640" w14:textId="77777777" w:rsidR="00F26184" w:rsidRDefault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  <w:vertAlign w:val="subscript"/>
              </w:rPr>
              <w:t>aO2</w:t>
            </w:r>
            <w:r>
              <w:rPr>
                <w:rFonts w:asciiTheme="majorBidi" w:hAnsiTheme="majorBidi" w:cstheme="majorBidi"/>
              </w:rPr>
              <w:t>/F</w:t>
            </w:r>
            <w:r>
              <w:rPr>
                <w:rFonts w:asciiTheme="majorBidi" w:hAnsiTheme="majorBidi" w:cstheme="majorBidi"/>
                <w:vertAlign w:val="subscript"/>
              </w:rPr>
              <w:t xml:space="preserve">iO2 </w:t>
            </w:r>
            <w:r>
              <w:rPr>
                <w:rFonts w:asciiTheme="majorBidi" w:hAnsiTheme="majorBidi" w:cstheme="majorBidi"/>
              </w:rPr>
              <w:t xml:space="preserve">ratio 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7E5EF" w14:textId="0EF946BC" w:rsidR="00F26184" w:rsidRDefault="000752A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3 ±32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4D324" w14:textId="09DA18E2" w:rsidR="00F26184" w:rsidRDefault="000752A4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86</w:t>
            </w:r>
            <w:r w:rsidR="00F26184">
              <w:rPr>
                <w:rFonts w:asciiTheme="majorBidi" w:hAnsiTheme="majorBidi" w:cstheme="majorBidi"/>
              </w:rPr>
              <w:t xml:space="preserve"> ±4</w:t>
            </w: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F26184" w14:paraId="0A93F4D8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8F7B7" w14:textId="77777777" w:rsidR="00F26184" w:rsidRDefault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PACHE II score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24883" w14:textId="2E3E6C19" w:rsidR="00F26184" w:rsidRDefault="000752A4" w:rsidP="000752A4">
            <w:pPr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8</w:t>
            </w:r>
            <w:r w:rsidR="00A4406B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6</w:t>
            </w:r>
            <w:r w:rsidR="00A4406B"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12</w:t>
            </w:r>
            <w:r w:rsidR="00A4406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4036B" w14:textId="5DFA7B32" w:rsidR="00F26184" w:rsidRDefault="000752A4">
            <w:pPr>
              <w:jc w:val="both"/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13</w:t>
            </w:r>
            <w:r w:rsidR="00A4406B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10</w:t>
            </w:r>
            <w:r w:rsidR="00A4406B"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17</w:t>
            </w:r>
            <w:r w:rsidR="00A4406B"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28C8EEFA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4B531" w14:textId="77777777" w:rsidR="00F26184" w:rsidRDefault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OX index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D605E" w14:textId="2397D4A7" w:rsidR="00F26184" w:rsidRDefault="000752A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 ±3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817E1" w14:textId="73C3F6AA" w:rsidR="00F26184" w:rsidRDefault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0752A4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 xml:space="preserve"> ±</w:t>
            </w:r>
            <w:r w:rsidR="000752A4">
              <w:rPr>
                <w:rFonts w:asciiTheme="majorBidi" w:hAnsiTheme="majorBidi" w:cstheme="majorBidi"/>
              </w:rPr>
              <w:t>3</w:t>
            </w:r>
          </w:p>
        </w:tc>
      </w:tr>
      <w:tr w:rsidR="00F26184" w14:paraId="727380FA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4B74D" w14:textId="77777777" w:rsidR="00F26184" w:rsidRDefault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t-PIC TF (%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2B371" w14:textId="69BD9CD0" w:rsidR="00F26184" w:rsidRDefault="000752A4" w:rsidP="000752A4">
            <w:pPr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5</w:t>
            </w:r>
            <w:r w:rsidR="00A4406B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2.9</w:t>
            </w:r>
            <w:r w:rsidR="00693A16">
              <w:rPr>
                <w:rFonts w:asciiTheme="majorBidi" w:hAnsiTheme="majorBidi" w:cstheme="majorBidi"/>
              </w:rPr>
              <w:t>,</w:t>
            </w:r>
            <w:r w:rsidR="00A4406B">
              <w:rPr>
                <w:rFonts w:asciiTheme="majorBidi" w:hAnsiTheme="majorBidi" w:cstheme="majorBidi"/>
              </w:rPr>
              <w:t xml:space="preserve"> </w:t>
            </w:r>
            <w:r w:rsidRPr="000752A4">
              <w:rPr>
                <w:rFonts w:asciiTheme="majorBidi" w:hAnsiTheme="majorBidi" w:cstheme="majorBidi"/>
              </w:rPr>
              <w:t>6.7</w:t>
            </w:r>
            <w:r w:rsidR="00A4406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8CD94" w14:textId="2EB82558" w:rsidR="00F26184" w:rsidRDefault="000752A4">
            <w:pPr>
              <w:jc w:val="both"/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16.7</w:t>
            </w:r>
            <w:r w:rsidR="00A4406B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9.1</w:t>
            </w:r>
            <w:r w:rsidR="00A4406B"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25</w:t>
            </w:r>
            <w:r w:rsidR="00A4406B">
              <w:rPr>
                <w:rFonts w:asciiTheme="majorBidi" w:hAnsiTheme="majorBidi" w:cstheme="majorBidi"/>
              </w:rPr>
              <w:t>.0)</w:t>
            </w:r>
          </w:p>
        </w:tc>
      </w:tr>
      <w:tr w:rsidR="00F26184" w14:paraId="23294784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7EB55" w14:textId="77777777" w:rsidR="00F26184" w:rsidRDefault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t-PIC TF (%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A9C1" w14:textId="23EB9EAD" w:rsidR="00F26184" w:rsidRDefault="000752A4" w:rsidP="000752A4">
            <w:pPr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4.1</w:t>
            </w:r>
            <w:r w:rsidR="00A4406B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2.8</w:t>
            </w:r>
            <w:r w:rsidR="00A4406B"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6.3</w:t>
            </w:r>
            <w:r w:rsidR="00A4406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C071B" w14:textId="6FAE8171" w:rsidR="00F26184" w:rsidRDefault="000752A4">
            <w:pPr>
              <w:jc w:val="both"/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15.6</w:t>
            </w:r>
            <w:r w:rsidR="00A4406B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11.7</w:t>
            </w:r>
            <w:r w:rsidR="00A4406B"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21.6</w:t>
            </w:r>
            <w:r w:rsidR="00A4406B"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74281F86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948FB" w14:textId="77777777" w:rsidR="00F26184" w:rsidRDefault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-PIC TF (%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5D1E4" w14:textId="7453FE0D" w:rsidR="00F26184" w:rsidRDefault="000752A4" w:rsidP="000752A4">
            <w:pPr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4.4</w:t>
            </w:r>
            <w:r w:rsidR="00A4406B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3.4</w:t>
            </w:r>
            <w:r w:rsidR="00A4406B"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6.1</w:t>
            </w:r>
            <w:r w:rsidR="00A4406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1773C" w14:textId="3FD920C5" w:rsidR="00F26184" w:rsidRDefault="000752A4">
            <w:pPr>
              <w:jc w:val="both"/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15.8</w:t>
            </w:r>
            <w:r w:rsidR="00A4406B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11.2</w:t>
            </w:r>
            <w:r w:rsidR="00A4406B"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26.9</w:t>
            </w:r>
            <w:r w:rsidR="00A4406B"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093BFCCE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E3E1B" w14:textId="77777777" w:rsidR="00F26184" w:rsidRDefault="00F26184">
            <w:pPr>
              <w:jc w:val="both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CT score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D89D" w14:textId="69D18BAC" w:rsidR="00F26184" w:rsidRDefault="000752A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±3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17756" w14:textId="46B56529" w:rsidR="00F26184" w:rsidRDefault="000752A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  <w:r w:rsidR="00F26184">
              <w:rPr>
                <w:rFonts w:asciiTheme="majorBidi" w:hAnsiTheme="majorBidi" w:cstheme="majorBidi"/>
              </w:rPr>
              <w:t xml:space="preserve"> ±</w:t>
            </w: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F26184" w14:paraId="234038C9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E2727" w14:textId="77777777" w:rsidR="00F26184" w:rsidRDefault="00F26184">
            <w:pPr>
              <w:jc w:val="both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Ferritin (pg/mL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82AE1" w14:textId="215A5EE0" w:rsidR="00F26184" w:rsidRDefault="000752A4" w:rsidP="00693A16">
            <w:pPr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394</w:t>
            </w:r>
            <w:r w:rsidR="00A4406B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225</w:t>
            </w:r>
            <w:r w:rsidR="00693A16"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895</w:t>
            </w:r>
            <w:r w:rsidR="00693A1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0E57A" w14:textId="1AF41871" w:rsidR="00F26184" w:rsidRDefault="00A4406B">
            <w:pPr>
              <w:jc w:val="both"/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604</w:t>
            </w:r>
            <w:r w:rsidR="00693A16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414</w:t>
            </w:r>
            <w:r w:rsidR="00693A16"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1240</w:t>
            </w:r>
            <w:r w:rsidR="00693A16"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374EC491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F4B16" w14:textId="77777777" w:rsidR="00F26184" w:rsidRDefault="00F26184">
            <w:pPr>
              <w:jc w:val="both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C-reactive protein (mg/L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7A178" w14:textId="2FFE2E93" w:rsidR="00F26184" w:rsidRDefault="000752A4" w:rsidP="00693A16">
            <w:pPr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10</w:t>
            </w:r>
            <w:r w:rsidR="00693A16">
              <w:rPr>
                <w:rFonts w:asciiTheme="majorBidi" w:hAnsiTheme="majorBidi" w:cstheme="majorBidi"/>
              </w:rPr>
              <w:t>4 (</w:t>
            </w:r>
            <w:r w:rsidRPr="000752A4">
              <w:rPr>
                <w:rFonts w:asciiTheme="majorBidi" w:hAnsiTheme="majorBidi" w:cstheme="majorBidi"/>
              </w:rPr>
              <w:t>25</w:t>
            </w:r>
            <w:r w:rsidR="00693A16"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136</w:t>
            </w:r>
            <w:r w:rsidR="00693A1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09131" w14:textId="4C345CC2" w:rsidR="00F26184" w:rsidRDefault="00693A16">
            <w:pPr>
              <w:jc w:val="both"/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86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4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15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3E16AE3E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7B841" w14:textId="77777777" w:rsidR="00F26184" w:rsidRDefault="00F26184">
            <w:pPr>
              <w:jc w:val="both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Procalcitonin (mcg/L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8BB77" w14:textId="1A3A2817" w:rsidR="00F26184" w:rsidRDefault="000752A4" w:rsidP="00693A16">
            <w:pPr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0.17</w:t>
            </w:r>
            <w:r w:rsidR="00693A16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0.08</w:t>
            </w:r>
            <w:r w:rsidR="00693A16"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0.3</w:t>
            </w:r>
            <w:r w:rsidR="00693A16">
              <w:rPr>
                <w:rFonts w:asciiTheme="majorBidi" w:hAnsiTheme="majorBidi" w:cstheme="majorBidi"/>
              </w:rPr>
              <w:t xml:space="preserve">8) 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47DB0" w14:textId="38C7475D" w:rsidR="00F26184" w:rsidRDefault="00693A16">
            <w:pPr>
              <w:jc w:val="both"/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0.19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0.12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0.5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326AD083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74A2F" w14:textId="77777777" w:rsidR="00F26184" w:rsidRDefault="00F26184">
            <w:pPr>
              <w:jc w:val="both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D-dimer (mcg/mL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F15C7" w14:textId="28DE080F" w:rsidR="00F26184" w:rsidRDefault="000752A4" w:rsidP="00693A16">
            <w:pPr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1.8</w:t>
            </w:r>
            <w:r w:rsidR="00693A16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1.</w:t>
            </w:r>
            <w:r w:rsidR="00693A16">
              <w:rPr>
                <w:rFonts w:asciiTheme="majorBidi" w:hAnsiTheme="majorBidi" w:cstheme="majorBidi"/>
              </w:rPr>
              <w:t xml:space="preserve">6, </w:t>
            </w:r>
            <w:r w:rsidRPr="000752A4">
              <w:rPr>
                <w:rFonts w:asciiTheme="majorBidi" w:hAnsiTheme="majorBidi" w:cstheme="majorBidi"/>
              </w:rPr>
              <w:t>2.9</w:t>
            </w:r>
            <w:r w:rsidR="00693A1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58F65" w14:textId="22422236" w:rsidR="00F26184" w:rsidRDefault="00693A16">
            <w:pPr>
              <w:jc w:val="both"/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2.</w:t>
            </w:r>
            <w:r>
              <w:rPr>
                <w:rFonts w:asciiTheme="majorBidi" w:hAnsiTheme="majorBidi" w:cstheme="majorBidi"/>
              </w:rPr>
              <w:t>2 (</w:t>
            </w:r>
            <w:r w:rsidRPr="000752A4">
              <w:rPr>
                <w:rFonts w:asciiTheme="majorBidi" w:hAnsiTheme="majorBidi" w:cstheme="majorBidi"/>
              </w:rPr>
              <w:t>1.5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3.</w:t>
            </w:r>
            <w:r>
              <w:rPr>
                <w:rFonts w:asciiTheme="majorBidi" w:hAnsiTheme="majorBidi" w:cstheme="majorBidi"/>
              </w:rPr>
              <w:t>2)</w:t>
            </w:r>
          </w:p>
        </w:tc>
      </w:tr>
      <w:tr w:rsidR="00F26184" w14:paraId="5514754F" w14:textId="77777777" w:rsidTr="00F26184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DFB9E" w14:textId="77777777" w:rsidR="00F26184" w:rsidRDefault="00F2618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terleukin-6 (pg/mL) 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9E1FD" w14:textId="13E2369E" w:rsidR="00F26184" w:rsidRDefault="000752A4" w:rsidP="00693A16">
            <w:pPr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144</w:t>
            </w:r>
            <w:r w:rsidR="00693A16"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49</w:t>
            </w:r>
            <w:r w:rsidR="00693A16"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247</w:t>
            </w:r>
            <w:r w:rsidR="00693A1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AC7EB" w14:textId="1DA101D7" w:rsidR="00F26184" w:rsidRDefault="00693A16">
            <w:pPr>
              <w:jc w:val="both"/>
              <w:rPr>
                <w:rFonts w:asciiTheme="majorBidi" w:hAnsiTheme="majorBidi" w:cstheme="majorBidi"/>
              </w:rPr>
            </w:pPr>
            <w:r w:rsidRPr="000752A4">
              <w:rPr>
                <w:rFonts w:asciiTheme="majorBidi" w:hAnsiTheme="majorBidi" w:cstheme="majorBidi"/>
              </w:rPr>
              <w:t>66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0752A4">
              <w:rPr>
                <w:rFonts w:asciiTheme="majorBidi" w:hAnsiTheme="majorBidi" w:cstheme="majorBidi"/>
              </w:rPr>
              <w:t>3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0752A4">
              <w:rPr>
                <w:rFonts w:asciiTheme="majorBidi" w:hAnsiTheme="majorBidi" w:cstheme="majorBidi"/>
              </w:rPr>
              <w:t>24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</w:tbl>
    <w:p w14:paraId="535362A5" w14:textId="4375B068" w:rsidR="00F26184" w:rsidRDefault="00F26184" w:rsidP="00F26184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PACHE II: Acute Physiologic Assessment and Chronic Health Evaluation II, CT: computed tomography, Lt-PIC TF: left parasternal intercostal thickening fraction, M-PIC TF: mean parasternal intercostal thickening fraction, PaO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</w:rPr>
        <w:t>/FiO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</w:rPr>
        <w:t xml:space="preserve">: ratio of arterial oxygen partial pressure to </w:t>
      </w:r>
      <w:r>
        <w:rPr>
          <w:rFonts w:asciiTheme="majorBidi" w:hAnsiTheme="majorBidi" w:cstheme="majorBidi"/>
        </w:rPr>
        <w:lastRenderedPageBreak/>
        <w:t xml:space="preserve">fractional inspired oxygen, ROX: respiratory rate oxygenation, Rt-PIC TF: right parasternal intercostal thickening fraction. </w:t>
      </w:r>
    </w:p>
    <w:p w14:paraId="2C369443" w14:textId="7AE5D727" w:rsidR="00F26184" w:rsidRDefault="00F26184" w:rsidP="00F56FCA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  <w:r w:rsidR="000752A4">
        <w:rPr>
          <w:rFonts w:asciiTheme="majorBidi" w:hAnsiTheme="majorBidi" w:cstheme="majorBidi"/>
        </w:rPr>
        <w:lastRenderedPageBreak/>
        <w:t>S 2</w:t>
      </w:r>
      <w:r>
        <w:rPr>
          <w:rFonts w:asciiTheme="majorBidi" w:hAnsiTheme="majorBidi" w:cstheme="majorBidi"/>
        </w:rPr>
        <w:t xml:space="preserve">: </w:t>
      </w:r>
      <w:bookmarkStart w:id="2" w:name="_Hlk122943009"/>
      <w:r w:rsidR="00F56FCA">
        <w:rPr>
          <w:rFonts w:asciiTheme="majorBidi" w:hAnsiTheme="majorBidi" w:cstheme="majorBidi"/>
        </w:rPr>
        <w:t xml:space="preserve">Patients’ characteristics </w:t>
      </w:r>
      <w:bookmarkStart w:id="3" w:name="_Hlk122939772"/>
      <w:r w:rsidR="00F56FCA">
        <w:rPr>
          <w:rFonts w:asciiTheme="majorBidi" w:hAnsiTheme="majorBidi" w:cstheme="majorBidi"/>
        </w:rPr>
        <w:t>according t</w:t>
      </w:r>
      <w:bookmarkEnd w:id="2"/>
      <w:r w:rsidR="00F56FCA">
        <w:rPr>
          <w:rFonts w:asciiTheme="majorBidi" w:hAnsiTheme="majorBidi" w:cstheme="majorBidi"/>
        </w:rPr>
        <w:t xml:space="preserve">o the composite </w:t>
      </w:r>
      <w:r w:rsidR="00036FE2">
        <w:rPr>
          <w:rFonts w:asciiTheme="majorBidi" w:hAnsiTheme="majorBidi" w:cstheme="majorBidi"/>
        </w:rPr>
        <w:t xml:space="preserve">outcome </w:t>
      </w:r>
      <w:r w:rsidR="00F56FCA">
        <w:rPr>
          <w:rFonts w:asciiTheme="majorBidi" w:hAnsiTheme="majorBidi" w:cstheme="majorBidi"/>
        </w:rPr>
        <w:t xml:space="preserve">of </w:t>
      </w:r>
      <w:r w:rsidR="00036FE2">
        <w:rPr>
          <w:rFonts w:asciiTheme="majorBidi" w:hAnsiTheme="majorBidi" w:cstheme="majorBidi"/>
        </w:rPr>
        <w:t xml:space="preserve">the </w:t>
      </w:r>
      <w:r w:rsidR="00F56FCA">
        <w:rPr>
          <w:rFonts w:asciiTheme="majorBidi" w:hAnsiTheme="majorBidi" w:cstheme="majorBidi"/>
        </w:rPr>
        <w:t>need for i</w:t>
      </w:r>
      <w:r w:rsidR="00F56FCA" w:rsidRPr="00F56FCA">
        <w:rPr>
          <w:rFonts w:asciiTheme="majorBidi" w:hAnsiTheme="majorBidi" w:cstheme="majorBidi"/>
        </w:rPr>
        <w:t>nvasive mechanical ventilation and/or 30 days mortality</w:t>
      </w:r>
      <w:bookmarkEnd w:id="3"/>
      <w:r w:rsidR="00F56FCA">
        <w:rPr>
          <w:rFonts w:asciiTheme="majorBidi" w:hAnsiTheme="majorBidi" w:cstheme="majorBidi"/>
        </w:rPr>
        <w:t>. Data are presented as mean ±standard deviation, median (quartiles), and frequency (%)</w:t>
      </w:r>
    </w:p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3249"/>
        <w:gridCol w:w="2939"/>
        <w:gridCol w:w="3162"/>
      </w:tblGrid>
      <w:tr w:rsidR="00F26184" w14:paraId="71727AFC" w14:textId="77777777" w:rsidTr="00D42392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2AA94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3CB7D" w14:textId="4B7B592D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vasive mechanical ventilation and/or 30 days mortality</w:t>
            </w:r>
          </w:p>
        </w:tc>
      </w:tr>
      <w:tr w:rsidR="00F26184" w14:paraId="171B6D4A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38B3D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168D8" w14:textId="0719E5AB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(n= </w:t>
            </w:r>
            <w:r w:rsidR="000752A4">
              <w:rPr>
                <w:rFonts w:asciiTheme="majorBidi" w:hAnsiTheme="majorBidi" w:cstheme="majorBidi"/>
              </w:rPr>
              <w:t>3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FFD76" w14:textId="1715B290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 (n=</w:t>
            </w:r>
            <w:r w:rsidR="000752A4">
              <w:rPr>
                <w:rFonts w:asciiTheme="majorBidi" w:hAnsiTheme="majorBidi" w:cstheme="majorBidi"/>
              </w:rPr>
              <w:t xml:space="preserve"> 1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37AA329C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50A0F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 (years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FCCAD" w14:textId="3509BFD2" w:rsidR="00F26184" w:rsidRDefault="000752A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 ±15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BB98C" w14:textId="4ED692F0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 ±1</w:t>
            </w:r>
            <w:r w:rsidR="00A4406B">
              <w:rPr>
                <w:rFonts w:asciiTheme="majorBidi" w:hAnsiTheme="majorBidi" w:cstheme="majorBidi"/>
              </w:rPr>
              <w:t>3</w:t>
            </w:r>
          </w:p>
        </w:tc>
      </w:tr>
      <w:tr w:rsidR="00F26184" w14:paraId="7A44E682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4632A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ale sex 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D0998" w14:textId="3683C4BD" w:rsidR="00F26184" w:rsidRDefault="00A4406B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 (53%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5BCB3" w14:textId="73463DCB" w:rsidR="00F26184" w:rsidRDefault="00A4406B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31%)</w:t>
            </w:r>
          </w:p>
        </w:tc>
      </w:tr>
      <w:tr w:rsidR="00F26184" w14:paraId="15426680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BF982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ody mass index (kg/m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FBE3A" w14:textId="071B2F28" w:rsidR="00F26184" w:rsidRDefault="00A4406B" w:rsidP="00693A16">
            <w:pPr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26</w:t>
            </w:r>
            <w:r w:rsidR="00693A16"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23</w:t>
            </w:r>
            <w:r w:rsidR="00693A16"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2</w:t>
            </w:r>
            <w:r w:rsidR="00693A16">
              <w:rPr>
                <w:rFonts w:asciiTheme="majorBidi" w:hAnsiTheme="majorBidi" w:cstheme="majorBidi"/>
              </w:rPr>
              <w:t>8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19449" w14:textId="01326BFF" w:rsidR="00F26184" w:rsidRDefault="00693A16" w:rsidP="00D777A0">
            <w:pPr>
              <w:jc w:val="both"/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26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2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5)</w:t>
            </w:r>
          </w:p>
        </w:tc>
      </w:tr>
      <w:tr w:rsidR="00F26184" w14:paraId="1631FB82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62F5E5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  <w:vertAlign w:val="subscript"/>
              </w:rPr>
              <w:t>aO2</w:t>
            </w:r>
            <w:r>
              <w:rPr>
                <w:rFonts w:asciiTheme="majorBidi" w:hAnsiTheme="majorBidi" w:cstheme="majorBidi"/>
              </w:rPr>
              <w:t>/F</w:t>
            </w:r>
            <w:r>
              <w:rPr>
                <w:rFonts w:asciiTheme="majorBidi" w:hAnsiTheme="majorBidi" w:cstheme="majorBidi"/>
                <w:vertAlign w:val="subscript"/>
              </w:rPr>
              <w:t xml:space="preserve">iO2 </w:t>
            </w:r>
            <w:r>
              <w:rPr>
                <w:rFonts w:asciiTheme="majorBidi" w:hAnsiTheme="majorBidi" w:cstheme="majorBidi"/>
              </w:rPr>
              <w:t xml:space="preserve">ratio 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03148" w14:textId="169D5A38" w:rsidR="00F26184" w:rsidRDefault="00A4406B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4 ±41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F3787" w14:textId="03D81250" w:rsidR="00F26184" w:rsidRDefault="00A4406B" w:rsidP="00D777A0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80</w:t>
            </w:r>
            <w:r w:rsidR="00F26184">
              <w:rPr>
                <w:rFonts w:asciiTheme="majorBidi" w:hAnsiTheme="majorBidi" w:cstheme="majorBidi"/>
              </w:rPr>
              <w:t xml:space="preserve"> ±</w:t>
            </w:r>
            <w:r>
              <w:rPr>
                <w:rFonts w:asciiTheme="majorBidi" w:hAnsiTheme="majorBidi" w:cstheme="majorBidi"/>
              </w:rPr>
              <w:t>39</w:t>
            </w:r>
          </w:p>
        </w:tc>
      </w:tr>
      <w:tr w:rsidR="00F26184" w14:paraId="27D5D143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A5CF2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PACHE II score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C7961" w14:textId="4EB21B74" w:rsidR="00F26184" w:rsidRDefault="009B1646" w:rsidP="009B164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</w:t>
            </w:r>
            <w:r w:rsidR="00A4406B" w:rsidRPr="00A4406B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A4406B" w:rsidRPr="00A4406B">
              <w:rPr>
                <w:rFonts w:asciiTheme="majorBidi" w:hAnsiTheme="majorBidi" w:cstheme="majorBidi"/>
              </w:rPr>
              <w:t>1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96F0B" w14:textId="3148BE1D" w:rsidR="00F26184" w:rsidRDefault="009B1646" w:rsidP="00D777A0">
            <w:pPr>
              <w:jc w:val="both"/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14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1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1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7847DEA8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9D021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OX index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26531" w14:textId="7D13F3DF" w:rsidR="00F26184" w:rsidRDefault="00A4406B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±4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0F586" w14:textId="2342DDF4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A4406B">
              <w:rPr>
                <w:rFonts w:asciiTheme="majorBidi" w:hAnsiTheme="majorBidi" w:cstheme="majorBidi"/>
              </w:rPr>
              <w:t>0 ±3</w:t>
            </w:r>
          </w:p>
        </w:tc>
      </w:tr>
      <w:tr w:rsidR="00F26184" w14:paraId="0A795D05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5D015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t-PIC TF (%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CBBFA" w14:textId="2082CA7A" w:rsidR="00F26184" w:rsidRDefault="00A4406B" w:rsidP="009B1646">
            <w:pPr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5.4</w:t>
            </w:r>
            <w:r w:rsidR="009B1646"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3.1</w:t>
            </w:r>
            <w:r w:rsidR="009B1646"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7.6</w:t>
            </w:r>
            <w:r w:rsidR="009B164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43386" w14:textId="5F74D3BF" w:rsidR="00F26184" w:rsidRDefault="009B1646" w:rsidP="00D777A0">
            <w:pPr>
              <w:jc w:val="both"/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23.4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14.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25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7F78695B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24B46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t-PIC TF (%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EC10E" w14:textId="0B366D68" w:rsidR="00F26184" w:rsidRDefault="00A4406B" w:rsidP="009B1646">
            <w:pPr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5.3</w:t>
            </w:r>
            <w:r w:rsidR="009B1646"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2.9</w:t>
            </w:r>
            <w:r w:rsidR="009B1646"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7.3</w:t>
            </w:r>
            <w:r w:rsidR="009B164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0FD0B" w14:textId="77CC3F9C" w:rsidR="00F26184" w:rsidRDefault="009B1646" w:rsidP="00D777A0">
            <w:pPr>
              <w:jc w:val="both"/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17.7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12.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29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563C4CE2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ECA82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-PIC TF (%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BC035" w14:textId="732D16B9" w:rsidR="00F26184" w:rsidRDefault="00A4406B" w:rsidP="009B1646">
            <w:pPr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4.9</w:t>
            </w:r>
            <w:r w:rsidR="009B1646"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3.8</w:t>
            </w:r>
            <w:r w:rsidR="009B1646"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8.4</w:t>
            </w:r>
            <w:r w:rsidR="009B164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98911" w14:textId="23C042F6" w:rsidR="00F26184" w:rsidRDefault="009B1646" w:rsidP="00D777A0">
            <w:pPr>
              <w:jc w:val="both"/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22.1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13.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29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368A9BF4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E4FBE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CT score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61D77" w14:textId="5DC8ED2B" w:rsidR="00F26184" w:rsidRDefault="00A4406B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±3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53838" w14:textId="3B9F17BB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A4406B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 xml:space="preserve"> ±5</w:t>
            </w:r>
          </w:p>
        </w:tc>
      </w:tr>
      <w:tr w:rsidR="00F26184" w14:paraId="2DAC5B39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DB0C9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Ferritin (pg/mL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4045C" w14:textId="12426C9C" w:rsidR="00F26184" w:rsidRDefault="00A4406B" w:rsidP="009B1646">
            <w:pPr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414</w:t>
            </w:r>
            <w:r w:rsidR="009B1646"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242</w:t>
            </w:r>
            <w:r w:rsidR="009B1646"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946</w:t>
            </w:r>
            <w:r w:rsidR="009B164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80248" w14:textId="4619D2B3" w:rsidR="00F26184" w:rsidRDefault="009B1646" w:rsidP="00D777A0">
            <w:pPr>
              <w:jc w:val="both"/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724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364</w:t>
            </w:r>
            <w:r>
              <w:rPr>
                <w:rFonts w:asciiTheme="majorBidi" w:hAnsiTheme="majorBidi" w:cstheme="majorBidi"/>
              </w:rPr>
              <w:t>, 1</w:t>
            </w:r>
            <w:r w:rsidRPr="00A4406B">
              <w:rPr>
                <w:rFonts w:asciiTheme="majorBidi" w:hAnsiTheme="majorBidi" w:cstheme="majorBidi"/>
              </w:rPr>
              <w:t>24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75FF843A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47618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C-reactive protein (mg/L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34F23" w14:textId="77BD28BA" w:rsidR="00F26184" w:rsidRDefault="00A4406B" w:rsidP="009B1646">
            <w:pPr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109</w:t>
            </w:r>
            <w:r w:rsidR="009B1646"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25</w:t>
            </w:r>
            <w:r w:rsidR="009B1646"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154</w:t>
            </w:r>
            <w:r w:rsidR="009B164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FB214" w14:textId="0B3B5357" w:rsidR="00F26184" w:rsidRDefault="009B1646" w:rsidP="00D777A0">
            <w:pPr>
              <w:jc w:val="both"/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78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52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13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0E413D2B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0928A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Procalcitonin (mcg/L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2A081" w14:textId="4689A634" w:rsidR="00F26184" w:rsidRDefault="00A4406B" w:rsidP="009B1646">
            <w:pPr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0.19</w:t>
            </w:r>
            <w:r w:rsidR="009B1646"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0.10</w:t>
            </w:r>
            <w:r w:rsidR="009B1646"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0.36</w:t>
            </w:r>
            <w:r w:rsidR="009B164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4760A" w14:textId="0BBAD2C8" w:rsidR="00F26184" w:rsidRDefault="009B1646" w:rsidP="00D777A0">
            <w:pPr>
              <w:jc w:val="both"/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0.17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0.12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0.80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F26184" w14:paraId="7C471765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464CC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D-dimer (mcg/mL)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BDF92" w14:textId="3174E34C" w:rsidR="00F26184" w:rsidRDefault="00A4406B" w:rsidP="009B1646">
            <w:pPr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1.8</w:t>
            </w:r>
            <w:r w:rsidR="009B1646"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1.</w:t>
            </w:r>
            <w:r w:rsidR="009B1646">
              <w:rPr>
                <w:rFonts w:asciiTheme="majorBidi" w:hAnsiTheme="majorBidi" w:cstheme="majorBidi"/>
              </w:rPr>
              <w:t xml:space="preserve">6, </w:t>
            </w:r>
            <w:r w:rsidRPr="00A4406B">
              <w:rPr>
                <w:rFonts w:asciiTheme="majorBidi" w:hAnsiTheme="majorBidi" w:cstheme="majorBidi"/>
              </w:rPr>
              <w:t>2.8</w:t>
            </w:r>
            <w:r w:rsidR="009B164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CA872" w14:textId="057A9DF1" w:rsidR="00F26184" w:rsidRDefault="009B1646" w:rsidP="00D777A0">
            <w:pPr>
              <w:jc w:val="both"/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2.</w:t>
            </w:r>
            <w:r>
              <w:rPr>
                <w:rFonts w:asciiTheme="majorBidi" w:hAnsiTheme="majorBidi" w:cstheme="majorBidi"/>
              </w:rPr>
              <w:t>7 (</w:t>
            </w:r>
            <w:r w:rsidRPr="00A4406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 xml:space="preserve">4, </w:t>
            </w:r>
            <w:r w:rsidRPr="00A4406B">
              <w:rPr>
                <w:rFonts w:asciiTheme="majorBidi" w:hAnsiTheme="majorBidi" w:cstheme="majorBidi"/>
              </w:rPr>
              <w:t>3.</w:t>
            </w:r>
            <w:r>
              <w:rPr>
                <w:rFonts w:asciiTheme="majorBidi" w:hAnsiTheme="majorBidi" w:cstheme="majorBidi"/>
              </w:rPr>
              <w:t>6)</w:t>
            </w:r>
          </w:p>
        </w:tc>
      </w:tr>
      <w:tr w:rsidR="00F26184" w14:paraId="4E2EA4F4" w14:textId="77777777" w:rsidTr="00D777A0"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972CE" w14:textId="77777777" w:rsidR="00F26184" w:rsidRDefault="00F26184" w:rsidP="00D777A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terleukin-6 (pg/mL) 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61F14" w14:textId="392F36F4" w:rsidR="00F26184" w:rsidRDefault="00A4406B" w:rsidP="009B1646">
            <w:pPr>
              <w:rPr>
                <w:rFonts w:asciiTheme="majorBidi" w:hAnsiTheme="majorBidi" w:cstheme="majorBidi"/>
              </w:rPr>
            </w:pPr>
            <w:r w:rsidRPr="00A4406B">
              <w:rPr>
                <w:rFonts w:asciiTheme="majorBidi" w:hAnsiTheme="majorBidi" w:cstheme="majorBidi"/>
              </w:rPr>
              <w:t>160</w:t>
            </w:r>
            <w:r w:rsidR="009B1646"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74</w:t>
            </w:r>
            <w:r w:rsidR="009B1646"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285</w:t>
            </w:r>
            <w:r w:rsidR="009B164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31EBB" w14:textId="5CE39223" w:rsidR="00F26184" w:rsidRDefault="009B1646" w:rsidP="00D777A0">
            <w:pPr>
              <w:jc w:val="both"/>
              <w:rPr>
                <w:rFonts w:asciiTheme="majorBidi" w:hAnsiTheme="majorBidi" w:cstheme="majorBidi"/>
                <w:rtl/>
              </w:rPr>
            </w:pPr>
            <w:r w:rsidRPr="00A4406B">
              <w:rPr>
                <w:rFonts w:asciiTheme="majorBidi" w:hAnsiTheme="majorBidi" w:cstheme="majorBidi"/>
              </w:rPr>
              <w:t>60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A4406B">
              <w:rPr>
                <w:rFonts w:asciiTheme="majorBidi" w:hAnsiTheme="majorBidi" w:cstheme="majorBidi"/>
              </w:rPr>
              <w:t>2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A4406B">
              <w:rPr>
                <w:rFonts w:asciiTheme="majorBidi" w:hAnsiTheme="majorBidi" w:cstheme="majorBidi"/>
              </w:rPr>
              <w:t>10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</w:tbl>
    <w:p w14:paraId="00D1D73A" w14:textId="77777777" w:rsidR="00F26184" w:rsidRDefault="00F26184" w:rsidP="00F26184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PACHE II: Acute Physiologic Assessment and Chronic Health Evaluation II, CT: computed tomography, Lt-PIC TF: left parasternal intercostal thickening fraction, M-PIC TF: mean parasternal intercostal thickening fraction, PaO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</w:rPr>
        <w:t>/FiO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</w:rPr>
        <w:t xml:space="preserve">: ratio of arterial oxygen partial pressure to </w:t>
      </w:r>
      <w:r>
        <w:rPr>
          <w:rFonts w:asciiTheme="majorBidi" w:hAnsiTheme="majorBidi" w:cstheme="majorBidi"/>
        </w:rPr>
        <w:lastRenderedPageBreak/>
        <w:t xml:space="preserve">fractional inspired oxygen, ROX: respiratory rate oxygenation, Rt-PIC TF: right parasternal intercostal thickening fraction. </w:t>
      </w:r>
    </w:p>
    <w:p w14:paraId="14FD6CBC" w14:textId="0D3A8FBC" w:rsidR="00F26184" w:rsidRDefault="00F26184">
      <w:pPr>
        <w:spacing w:after="160" w:line="259" w:lineRule="auto"/>
        <w:rPr>
          <w:rFonts w:asciiTheme="majorBidi" w:hAnsiTheme="majorBidi" w:cstheme="majorBidi"/>
        </w:rPr>
      </w:pPr>
    </w:p>
    <w:p w14:paraId="4888CEE3" w14:textId="77777777" w:rsidR="00F26184" w:rsidRDefault="00F26184" w:rsidP="00F26184">
      <w:pPr>
        <w:jc w:val="both"/>
        <w:rPr>
          <w:rFonts w:asciiTheme="majorBidi" w:hAnsiTheme="majorBidi" w:cstheme="majorBidi"/>
        </w:rPr>
      </w:pPr>
    </w:p>
    <w:p w14:paraId="4828399A" w14:textId="77777777" w:rsidR="00306565" w:rsidRDefault="00306565"/>
    <w:sectPr w:rsidR="00306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84"/>
    <w:rsid w:val="00036FE2"/>
    <w:rsid w:val="000752A4"/>
    <w:rsid w:val="00306565"/>
    <w:rsid w:val="00687C11"/>
    <w:rsid w:val="00693A16"/>
    <w:rsid w:val="00916D9A"/>
    <w:rsid w:val="009B1646"/>
    <w:rsid w:val="00A4406B"/>
    <w:rsid w:val="00B125E9"/>
    <w:rsid w:val="00F26184"/>
    <w:rsid w:val="00F5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1DD51"/>
  <w15:chartTrackingRefBased/>
  <w15:docId w15:val="{BE820938-4D90-4956-BFC8-178E7D5BA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FCA"/>
    <w:pPr>
      <w:spacing w:after="0" w:line="480" w:lineRule="auto"/>
    </w:pPr>
    <w:rPr>
      <w:rFonts w:asciiTheme="minorBidi" w:eastAsia="Times New Roman" w:hAnsi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18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4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Mustafa Ahmed Mustafa</dc:creator>
  <cp:keywords/>
  <dc:description/>
  <cp:lastModifiedBy>Maha Mustafa Ahmed Mustafa</cp:lastModifiedBy>
  <cp:revision>3</cp:revision>
  <dcterms:created xsi:type="dcterms:W3CDTF">2022-12-26T04:34:00Z</dcterms:created>
  <dcterms:modified xsi:type="dcterms:W3CDTF">2022-12-28T07:36:00Z</dcterms:modified>
</cp:coreProperties>
</file>